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A903" w14:textId="0F2859D6" w:rsidR="00164FFE" w:rsidRPr="002245F2" w:rsidRDefault="00164FFE" w:rsidP="00164FFE">
      <w:pPr>
        <w:spacing w:line="240" w:lineRule="auto"/>
        <w:ind w:left="-5"/>
        <w:rPr>
          <w:rFonts w:ascii="Arial" w:hAnsi="Arial" w:cs="Arial"/>
          <w:color w:val="000000" w:themeColor="text1"/>
          <w:szCs w:val="20"/>
        </w:rPr>
      </w:pPr>
      <w:r w:rsidRPr="002245F2">
        <w:rPr>
          <w:rFonts w:ascii="Arial" w:hAnsi="Arial" w:cs="Arial"/>
          <w:color w:val="000000" w:themeColor="text1"/>
          <w:szCs w:val="20"/>
        </w:rPr>
        <w:t xml:space="preserve">Supplementary </w:t>
      </w:r>
      <w:r>
        <w:rPr>
          <w:rFonts w:ascii="Arial" w:hAnsi="Arial" w:cs="Arial"/>
          <w:color w:val="000000" w:themeColor="text1"/>
          <w:szCs w:val="20"/>
        </w:rPr>
        <w:t>T</w:t>
      </w:r>
      <w:r w:rsidRPr="002245F2">
        <w:rPr>
          <w:rFonts w:ascii="Arial" w:hAnsi="Arial" w:cs="Arial"/>
          <w:color w:val="000000" w:themeColor="text1"/>
          <w:szCs w:val="20"/>
        </w:rPr>
        <w:t>ables</w:t>
      </w:r>
    </w:p>
    <w:p w14:paraId="3CFF954F" w14:textId="77777777" w:rsidR="00164FFE" w:rsidRPr="002245F2" w:rsidRDefault="00164FFE" w:rsidP="00164FFE">
      <w:pPr>
        <w:spacing w:line="480" w:lineRule="auto"/>
        <w:ind w:left="-6" w:hanging="11"/>
        <w:rPr>
          <w:rFonts w:ascii="Arial" w:hAnsi="Arial" w:cs="Arial"/>
          <w:szCs w:val="20"/>
        </w:rPr>
      </w:pPr>
      <w:r w:rsidRPr="002245F2">
        <w:rPr>
          <w:rFonts w:ascii="Arial" w:hAnsi="Arial" w:cs="Arial"/>
          <w:color w:val="000000" w:themeColor="text1"/>
          <w:szCs w:val="20"/>
        </w:rPr>
        <w:t>Supplementary</w:t>
      </w:r>
      <w:r w:rsidRPr="002245F2">
        <w:rPr>
          <w:rFonts w:ascii="Arial" w:hAnsi="Arial" w:cs="Arial"/>
          <w:szCs w:val="20"/>
        </w:rPr>
        <w:t xml:space="preserve"> Table 1. Primers for Real-time PCR </w:t>
      </w:r>
    </w:p>
    <w:tbl>
      <w:tblPr>
        <w:tblStyle w:val="TableGrid"/>
        <w:tblW w:w="8642" w:type="dxa"/>
        <w:jc w:val="center"/>
        <w:tblInd w:w="0" w:type="dxa"/>
        <w:tblCellMar>
          <w:top w:w="152" w:type="dxa"/>
          <w:left w:w="100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3797"/>
        <w:gridCol w:w="3792"/>
      </w:tblGrid>
      <w:tr w:rsidR="00164FFE" w:rsidRPr="002245F2" w14:paraId="2CDAF17B" w14:textId="77777777" w:rsidTr="00BE135F">
        <w:trPr>
          <w:trHeight w:val="448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40FBA8A" w14:textId="77777777" w:rsidR="00164FFE" w:rsidRPr="002245F2" w:rsidRDefault="00164FFE" w:rsidP="00BE135F">
            <w:pPr>
              <w:spacing w:after="160"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A740B82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Cs/>
                <w:szCs w:val="20"/>
              </w:rPr>
            </w:pPr>
            <w:r w:rsidRPr="002245F2">
              <w:rPr>
                <w:rFonts w:ascii="Arial" w:hAnsi="Arial" w:cs="Arial"/>
                <w:bCs/>
                <w:szCs w:val="20"/>
              </w:rPr>
              <w:t xml:space="preserve">Forward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0EA7017" w14:textId="77777777" w:rsidR="00164FFE" w:rsidRPr="002245F2" w:rsidRDefault="00164FFE" w:rsidP="00BE135F">
            <w:pPr>
              <w:spacing w:line="480" w:lineRule="auto"/>
              <w:ind w:left="4" w:firstLine="0"/>
              <w:rPr>
                <w:rFonts w:ascii="Arial" w:hAnsi="Arial" w:cs="Arial"/>
                <w:bCs/>
                <w:szCs w:val="20"/>
              </w:rPr>
            </w:pPr>
            <w:r w:rsidRPr="002245F2">
              <w:rPr>
                <w:rFonts w:ascii="Arial" w:hAnsi="Arial" w:cs="Arial"/>
                <w:bCs/>
                <w:szCs w:val="20"/>
              </w:rPr>
              <w:t xml:space="preserve">Reverse </w:t>
            </w:r>
          </w:p>
        </w:tc>
      </w:tr>
      <w:tr w:rsidR="00164FFE" w:rsidRPr="002245F2" w14:paraId="75FC03C0" w14:textId="77777777" w:rsidTr="00BE135F">
        <w:trPr>
          <w:trHeight w:val="450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ECE54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 xml:space="preserve">PKM2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EE53C4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ACTCGGGCTGAAGGCAGTG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06B95" w14:textId="77777777" w:rsidR="00164FFE" w:rsidRPr="002245F2" w:rsidRDefault="00164FFE" w:rsidP="00BE135F">
            <w:pPr>
              <w:spacing w:line="480" w:lineRule="auto"/>
              <w:ind w:left="4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GTGGGGTCGCTGGTAATGG</w:t>
            </w:r>
          </w:p>
        </w:tc>
      </w:tr>
      <w:tr w:rsidR="00164FFE" w:rsidRPr="002245F2" w14:paraId="76519CAB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8C7AC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CD83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0F31E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CCTGAGCTGCGCCTAC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FB9360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GCAGGGCAAGTCCACATCTT</w:t>
            </w:r>
          </w:p>
        </w:tc>
      </w:tr>
      <w:tr w:rsidR="00164FFE" w:rsidRPr="002245F2" w14:paraId="1D2A836B" w14:textId="77777777" w:rsidTr="00BE135F">
        <w:trPr>
          <w:trHeight w:val="451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4414F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 xml:space="preserve">CD14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A50D6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TCTGAGGGTCCTCGTCA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BF31D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CGTGTGGATCCTGAGGGTTA</w:t>
            </w:r>
          </w:p>
        </w:tc>
      </w:tr>
      <w:tr w:rsidR="00164FFE" w:rsidRPr="002245F2" w14:paraId="5B07D885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05839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 xml:space="preserve">CD80 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52699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GGTGCTGGCTGGTCTT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695A6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CTGTGCCACTTCTTTCACTTCC</w:t>
            </w:r>
          </w:p>
        </w:tc>
      </w:tr>
      <w:tr w:rsidR="00164FFE" w:rsidRPr="002245F2" w14:paraId="220CA8FE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A50A3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iNOS</w:t>
            </w:r>
            <w:proofErr w:type="spellEnd"/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473C0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eastAsia="微软雅黑" w:hAnsi="Arial" w:cs="Arial"/>
                <w:b w:val="0"/>
                <w:szCs w:val="20"/>
              </w:rPr>
            </w:pPr>
            <w:r w:rsidRPr="002245F2">
              <w:rPr>
                <w:rFonts w:ascii="Arial" w:eastAsia="微软雅黑" w:hAnsi="Arial" w:cs="Arial"/>
                <w:b w:val="0"/>
                <w:szCs w:val="20"/>
              </w:rPr>
              <w:t>TTCAGTATCACAACCTCAGCA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99743A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GGACCTGCAAGTTAAAATCCC</w:t>
            </w:r>
          </w:p>
        </w:tc>
      </w:tr>
      <w:tr w:rsidR="00164FFE" w:rsidRPr="002245F2" w14:paraId="250C63D9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BDC88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CD163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83973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 xml:space="preserve">AGTCTGCTCAAGATACACAGAAA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90EE21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 xml:space="preserve">GGTAGAAAGGGCAACTCCACA </w:t>
            </w:r>
          </w:p>
        </w:tc>
      </w:tr>
      <w:tr w:rsidR="00164FFE" w:rsidRPr="002245F2" w14:paraId="16DC9A81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F390C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CCL5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C6A8F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 xml:space="preserve">TCGTCCACAGGTCAAGGATG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0CAB1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 xml:space="preserve">CACACACTTGGCGGTTCTTT </w:t>
            </w:r>
          </w:p>
        </w:tc>
      </w:tr>
      <w:tr w:rsidR="00164FFE" w:rsidRPr="002245F2" w14:paraId="20CE3FF8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0152A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IL-10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8BEFA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CTGTTGCCTGGTCCTCCT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36B0B" w14:textId="77777777" w:rsidR="00164FFE" w:rsidRPr="002245F2" w:rsidRDefault="00164FFE" w:rsidP="00BE135F">
            <w:pPr>
              <w:spacing w:line="480" w:lineRule="auto"/>
              <w:ind w:left="2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TCTCAGCTTGGGGCATCAC</w:t>
            </w:r>
          </w:p>
        </w:tc>
      </w:tr>
      <w:tr w:rsidR="00164FFE" w:rsidRPr="002245F2" w14:paraId="1BDD3963" w14:textId="77777777" w:rsidTr="00BE135F">
        <w:trPr>
          <w:trHeight w:val="451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8BEB3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CD206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895F1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ATCACGAAGCCAAGGTCC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D323E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GTGGGTGAACCGAACCTCTT</w:t>
            </w:r>
          </w:p>
        </w:tc>
      </w:tr>
      <w:tr w:rsidR="00164FFE" w:rsidRPr="002245F2" w14:paraId="5CBD244E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F3BAC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CD68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0EB82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GCAATAAGCACCAGGGCGAGGAGG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7B2A5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szCs w:val="20"/>
              </w:rPr>
              <w:t>TACAATGTGTCCTTCCCCCACGCAG</w:t>
            </w:r>
          </w:p>
        </w:tc>
      </w:tr>
      <w:tr w:rsidR="00164FFE" w:rsidRPr="002245F2" w14:paraId="0A112D86" w14:textId="77777777" w:rsidTr="00BE135F">
        <w:trPr>
          <w:trHeight w:val="449"/>
          <w:jc w:val="center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69F4C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2245F2">
              <w:rPr>
                <w:rFonts w:ascii="Arial" w:hAnsi="Arial" w:cs="Arial"/>
                <w:bCs/>
                <w:i/>
                <w:iCs/>
                <w:szCs w:val="20"/>
              </w:rPr>
              <w:t>GAPDH</w:t>
            </w:r>
          </w:p>
        </w:tc>
        <w:tc>
          <w:tcPr>
            <w:tcW w:w="3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A1414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color w:val="000000" w:themeColor="text1"/>
                <w:szCs w:val="20"/>
              </w:rPr>
              <w:t>CCATGGAG AAGGCTGG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12B90" w14:textId="77777777" w:rsidR="00164FFE" w:rsidRPr="002245F2" w:rsidRDefault="00164FFE" w:rsidP="00BE135F">
            <w:pPr>
              <w:spacing w:line="480" w:lineRule="auto"/>
              <w:ind w:left="2" w:firstLine="0"/>
              <w:rPr>
                <w:rFonts w:ascii="Arial" w:hAnsi="Arial" w:cs="Arial"/>
                <w:b w:val="0"/>
                <w:szCs w:val="20"/>
              </w:rPr>
            </w:pPr>
            <w:r w:rsidRPr="002245F2">
              <w:rPr>
                <w:rFonts w:ascii="Arial" w:hAnsi="Arial" w:cs="Arial"/>
                <w:b w:val="0"/>
                <w:color w:val="000000" w:themeColor="text1"/>
                <w:szCs w:val="20"/>
              </w:rPr>
              <w:t>CAAAGTTGTCATGGATGACC</w:t>
            </w:r>
          </w:p>
        </w:tc>
      </w:tr>
    </w:tbl>
    <w:p w14:paraId="500C2AF8" w14:textId="77777777" w:rsidR="00164FFE" w:rsidRPr="002245F2" w:rsidRDefault="00164FFE" w:rsidP="00164FFE">
      <w:pPr>
        <w:spacing w:line="480" w:lineRule="auto"/>
        <w:ind w:left="0" w:firstLine="0"/>
        <w:rPr>
          <w:rFonts w:ascii="Arial" w:hAnsi="Arial" w:cs="Arial"/>
          <w:szCs w:val="20"/>
        </w:rPr>
      </w:pPr>
      <w:r w:rsidRPr="002245F2">
        <w:rPr>
          <w:rFonts w:ascii="Arial" w:hAnsi="Arial" w:cs="Arial"/>
          <w:szCs w:val="20"/>
        </w:rPr>
        <w:t xml:space="preserve"> </w:t>
      </w:r>
    </w:p>
    <w:p w14:paraId="7DD95C42" w14:textId="77777777" w:rsidR="00164FFE" w:rsidRPr="002245F2" w:rsidRDefault="00164FFE" w:rsidP="00164FFE">
      <w:pPr>
        <w:spacing w:line="480" w:lineRule="auto"/>
        <w:ind w:left="-5"/>
        <w:rPr>
          <w:rFonts w:ascii="Arial" w:hAnsi="Arial" w:cs="Arial"/>
          <w:szCs w:val="20"/>
        </w:rPr>
      </w:pPr>
    </w:p>
    <w:p w14:paraId="16B54CF6" w14:textId="77777777" w:rsidR="00164FFE" w:rsidRPr="002245F2" w:rsidRDefault="00164FFE" w:rsidP="00164FFE">
      <w:pPr>
        <w:spacing w:line="480" w:lineRule="auto"/>
        <w:ind w:left="-5"/>
        <w:rPr>
          <w:rFonts w:ascii="Arial" w:hAnsi="Arial" w:cs="Arial"/>
          <w:szCs w:val="20"/>
        </w:rPr>
      </w:pPr>
    </w:p>
    <w:p w14:paraId="44562BF2" w14:textId="77777777" w:rsidR="00164FFE" w:rsidRPr="002245F2" w:rsidRDefault="00164FFE" w:rsidP="00164FFE">
      <w:pPr>
        <w:spacing w:line="480" w:lineRule="auto"/>
        <w:ind w:left="-5"/>
        <w:rPr>
          <w:rFonts w:ascii="Arial" w:hAnsi="Arial" w:cs="Arial"/>
          <w:szCs w:val="20"/>
        </w:rPr>
      </w:pPr>
    </w:p>
    <w:p w14:paraId="38E0ADB1" w14:textId="77777777" w:rsidR="00164FFE" w:rsidRPr="002245F2" w:rsidRDefault="00164FFE" w:rsidP="00164FFE">
      <w:pPr>
        <w:spacing w:line="480" w:lineRule="auto"/>
        <w:ind w:left="0" w:firstLine="0"/>
        <w:rPr>
          <w:rFonts w:ascii="Arial" w:hAnsi="Arial" w:cs="Arial"/>
          <w:color w:val="000000" w:themeColor="text1"/>
          <w:szCs w:val="20"/>
        </w:rPr>
      </w:pPr>
    </w:p>
    <w:p w14:paraId="1E7443C8" w14:textId="77777777" w:rsidR="00164FFE" w:rsidRPr="002245F2" w:rsidRDefault="00164FFE" w:rsidP="00164FFE">
      <w:pPr>
        <w:spacing w:line="480" w:lineRule="auto"/>
        <w:ind w:left="0" w:firstLine="0"/>
        <w:rPr>
          <w:rFonts w:ascii="Arial" w:hAnsi="Arial" w:cs="Arial"/>
          <w:szCs w:val="20"/>
        </w:rPr>
      </w:pPr>
      <w:r w:rsidRPr="002245F2">
        <w:rPr>
          <w:rFonts w:ascii="Arial" w:hAnsi="Arial" w:cs="Arial"/>
          <w:color w:val="000000" w:themeColor="text1"/>
          <w:szCs w:val="20"/>
        </w:rPr>
        <w:lastRenderedPageBreak/>
        <w:t>Supplementary</w:t>
      </w:r>
      <w:r w:rsidRPr="002245F2">
        <w:rPr>
          <w:rFonts w:ascii="Arial" w:hAnsi="Arial" w:cs="Arial"/>
          <w:szCs w:val="20"/>
        </w:rPr>
        <w:t xml:space="preserve"> Table 2. Antibody information </w:t>
      </w:r>
    </w:p>
    <w:tbl>
      <w:tblPr>
        <w:tblStyle w:val="TableGrid"/>
        <w:tblpPr w:leftFromText="180" w:rightFromText="180" w:vertAnchor="page" w:horzAnchor="margin" w:tblpXSpec="center" w:tblpY="2289"/>
        <w:tblW w:w="8396" w:type="dxa"/>
        <w:tblInd w:w="0" w:type="dxa"/>
        <w:tblLayout w:type="fixed"/>
        <w:tblCellMar>
          <w:top w:w="151" w:type="dxa"/>
          <w:left w:w="100" w:type="dxa"/>
          <w:right w:w="62" w:type="dxa"/>
        </w:tblCellMar>
        <w:tblLook w:val="04A0" w:firstRow="1" w:lastRow="0" w:firstColumn="1" w:lastColumn="0" w:noHBand="0" w:noVBand="1"/>
      </w:tblPr>
      <w:tblGrid>
        <w:gridCol w:w="4673"/>
        <w:gridCol w:w="1559"/>
        <w:gridCol w:w="2164"/>
      </w:tblGrid>
      <w:tr w:rsidR="00164FFE" w:rsidRPr="002245F2" w14:paraId="03EEC75C" w14:textId="77777777" w:rsidTr="00BE135F">
        <w:trPr>
          <w:trHeight w:val="446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6D591962" w14:textId="77777777" w:rsidR="00164FFE" w:rsidRPr="002245F2" w:rsidRDefault="00164FFE" w:rsidP="00BE135F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Primary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0E2FBA9E" w14:textId="77777777" w:rsidR="00164FFE" w:rsidRPr="002245F2" w:rsidRDefault="00164FFE" w:rsidP="00BE135F">
            <w:pPr>
              <w:spacing w:after="160" w:line="480" w:lineRule="auto"/>
              <w:rPr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Sourc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816F62B" w14:textId="77777777" w:rsidR="00164FFE" w:rsidRPr="002245F2" w:rsidRDefault="00164FFE" w:rsidP="00BE135F">
            <w:pPr>
              <w:spacing w:after="160" w:line="480" w:lineRule="auto"/>
              <w:rPr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Catalog number</w:t>
            </w:r>
          </w:p>
        </w:tc>
      </w:tr>
      <w:tr w:rsidR="00164FFE" w:rsidRPr="002245F2" w14:paraId="2ACACE44" w14:textId="77777777" w:rsidTr="00BE135F">
        <w:trPr>
          <w:trHeight w:val="446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2D1EF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 xml:space="preserve">Anti-GP73 for western blott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1CC2E6" w14:textId="77777777" w:rsidR="00164FFE" w:rsidRPr="002245F2" w:rsidRDefault="00164FFE" w:rsidP="00BE135F">
            <w:pPr>
              <w:spacing w:after="160"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anta Cruz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DBBCF" w14:textId="77777777" w:rsidR="00164FFE" w:rsidRPr="002245F2" w:rsidRDefault="00164FFE" w:rsidP="00BE135F">
            <w:pPr>
              <w:spacing w:after="160"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c-365817</w:t>
            </w:r>
          </w:p>
        </w:tc>
      </w:tr>
      <w:tr w:rsidR="00164FFE" w:rsidRPr="002245F2" w14:paraId="72EF10F7" w14:textId="77777777" w:rsidTr="00BE135F">
        <w:trPr>
          <w:trHeight w:val="446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7C6EB" w14:textId="77777777" w:rsidR="00164FFE" w:rsidRPr="002245F2" w:rsidRDefault="00164FFE" w:rsidP="00BE135F">
            <w:pPr>
              <w:spacing w:line="480" w:lineRule="auto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GP73 for IF, IH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F76F265" w14:textId="77777777" w:rsidR="00164FFE" w:rsidRPr="002245F2" w:rsidRDefault="00164FFE" w:rsidP="00BE135F">
            <w:pPr>
              <w:spacing w:after="160" w:line="480" w:lineRule="auto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E0267" w14:textId="77777777" w:rsidR="00164FFE" w:rsidRPr="002245F2" w:rsidRDefault="00164FFE" w:rsidP="00BE135F">
            <w:pPr>
              <w:spacing w:after="160" w:line="480" w:lineRule="auto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66331-1-Ig</w:t>
            </w:r>
          </w:p>
        </w:tc>
      </w:tr>
      <w:tr w:rsidR="00164FFE" w:rsidRPr="002245F2" w14:paraId="0ADE8468" w14:textId="77777777" w:rsidTr="00BE135F">
        <w:trPr>
          <w:trHeight w:val="450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AD521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>Anti-PKM2 for western blotting, IF, IH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7F4781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6E4A6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5822-1-AP</w:t>
            </w:r>
          </w:p>
        </w:tc>
      </w:tr>
      <w:tr w:rsidR="00164FFE" w:rsidRPr="002245F2" w14:paraId="7CA9E015" w14:textId="77777777" w:rsidTr="00BE135F">
        <w:trPr>
          <w:trHeight w:val="451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A43EE" w14:textId="77777777" w:rsidR="00164FFE" w:rsidRPr="002245F2" w:rsidRDefault="00164FFE" w:rsidP="00BE135F">
            <w:pPr>
              <w:pStyle w:val="a3"/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>Anti-GST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45CB323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12FF7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0000-0-AP</w:t>
            </w:r>
          </w:p>
        </w:tc>
      </w:tr>
      <w:tr w:rsidR="00164FFE" w:rsidRPr="002245F2" w14:paraId="7C70327E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67F2A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Collagen I for western blotting, IH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04939B6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7D195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4695-1-1AP</w:t>
            </w:r>
          </w:p>
        </w:tc>
      </w:tr>
      <w:tr w:rsidR="00164FFE" w:rsidRPr="002245F2" w14:paraId="0EFF24E8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E0527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FLAG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728B344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igm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1E230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F1804</w:t>
            </w:r>
          </w:p>
        </w:tc>
      </w:tr>
      <w:tr w:rsidR="00164FFE" w:rsidRPr="002245F2" w14:paraId="59DD19D1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7871C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αSMA for western blotting, IH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6472B2C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BioLegend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FDCF8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614852</w:t>
            </w:r>
          </w:p>
        </w:tc>
      </w:tr>
      <w:tr w:rsidR="00164FFE" w:rsidRPr="002245F2" w14:paraId="3F6C4191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44D5B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HA for western blotting, 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B885B25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BioLegend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D9866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6B12</w:t>
            </w:r>
          </w:p>
        </w:tc>
      </w:tr>
      <w:tr w:rsidR="00164FFE" w:rsidRPr="002245F2" w14:paraId="07204BF0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C4094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His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E62CA1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4B058B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66005-1-Ig</w:t>
            </w:r>
          </w:p>
        </w:tc>
      </w:tr>
      <w:tr w:rsidR="00164FFE" w:rsidRPr="002245F2" w14:paraId="67D99EA5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DF0A1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Na, K-ATPase for western blotting, 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AD54468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CS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DFD43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23565</w:t>
            </w:r>
          </w:p>
        </w:tc>
      </w:tr>
      <w:tr w:rsidR="00164FFE" w:rsidRPr="002245F2" w14:paraId="41B8DF8A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81FB3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SUMO1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D4D4E5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anta Cruz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F817E1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c-5308</w:t>
            </w:r>
          </w:p>
        </w:tc>
      </w:tr>
      <w:tr w:rsidR="00164FFE" w:rsidRPr="002245F2" w14:paraId="6AAD7D30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491F0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Ubc9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3F9819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AF749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0070-1-AP</w:t>
            </w:r>
          </w:p>
        </w:tc>
      </w:tr>
      <w:tr w:rsidR="00164FFE" w:rsidRPr="002245F2" w14:paraId="2FAA7F97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89A31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VE-cadherin for western blotting, 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B301808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anta Cruz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6904B" w14:textId="77777777" w:rsidR="00164FFE" w:rsidRPr="002245F2" w:rsidRDefault="00164FFE" w:rsidP="00BE135F">
            <w:pPr>
              <w:pStyle w:val="1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>sc-9989</w:t>
            </w:r>
          </w:p>
        </w:tc>
      </w:tr>
      <w:tr w:rsidR="00164FFE" w:rsidRPr="002245F2" w14:paraId="0F1F6B53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D7E60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Vimentin for western blotting, 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415FD65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anta Cruz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6E156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c-6260</w:t>
            </w:r>
          </w:p>
        </w:tc>
      </w:tr>
      <w:tr w:rsidR="00164FFE" w:rsidRPr="002245F2" w14:paraId="4E7FB126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502C7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N-cadherin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286BE8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CS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04E11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3116</w:t>
            </w:r>
          </w:p>
        </w:tc>
      </w:tr>
      <w:tr w:rsidR="00164FFE" w:rsidRPr="002245F2" w14:paraId="3CA86D76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BE9E1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lastRenderedPageBreak/>
              <w:t xml:space="preserve">Anti-E-cadherin for western blottin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B0825DF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CS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19A46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4472</w:t>
            </w:r>
          </w:p>
        </w:tc>
      </w:tr>
      <w:tr w:rsidR="00164FFE" w:rsidRPr="002245F2" w14:paraId="2661DAAA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C0F6D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MMP2</w:t>
            </w:r>
            <w:bookmarkStart w:id="0" w:name="OLE_LINK2"/>
            <w:r w:rsidRPr="002245F2">
              <w:rPr>
                <w:rFonts w:ascii="Arial" w:hAnsi="Arial" w:cs="Arial"/>
                <w:b w:val="0"/>
                <w:bCs/>
                <w:szCs w:val="20"/>
              </w:rPr>
              <w:t xml:space="preserve"> for western blotting</w:t>
            </w:r>
            <w:bookmarkEnd w:id="0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6688DFB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CS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BB7AB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eastAsia="宋体" w:hAnsi="Arial" w:cs="Arial"/>
                <w:b w:val="0"/>
                <w:bCs/>
                <w:kern w:val="36"/>
                <w:szCs w:val="20"/>
              </w:rPr>
              <w:t>40994</w:t>
            </w:r>
          </w:p>
        </w:tc>
      </w:tr>
      <w:tr w:rsidR="00164FFE" w:rsidRPr="002245F2" w14:paraId="7314FB03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E606F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MMP9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965067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73D3D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0375-2-AP</w:t>
            </w:r>
          </w:p>
        </w:tc>
      </w:tr>
      <w:tr w:rsidR="00164FFE" w:rsidRPr="002245F2" w14:paraId="32C2B9FD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EA897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VEGF for western blotti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CC65E22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anta Cruz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5F773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sc-7269</w:t>
            </w:r>
          </w:p>
        </w:tc>
      </w:tr>
      <w:tr w:rsidR="00164FFE" w:rsidRPr="002245F2" w14:paraId="54550020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65F620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CD80 for flow cytome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A013F3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BioLegend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A2186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2D10</w:t>
            </w:r>
          </w:p>
        </w:tc>
      </w:tr>
      <w:tr w:rsidR="00164FFE" w:rsidRPr="002245F2" w14:paraId="74EB1428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29B92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bookmarkStart w:id="1" w:name="OLE_LINK3"/>
            <w:r w:rsidRPr="002245F2">
              <w:rPr>
                <w:rFonts w:ascii="Arial" w:hAnsi="Arial" w:cs="Arial"/>
                <w:b w:val="0"/>
                <w:bCs/>
                <w:szCs w:val="20"/>
              </w:rPr>
              <w:t>Anti-CD163 for flow cytometry</w:t>
            </w:r>
            <w:bookmarkEnd w:id="1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54728FA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BioLegend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BB8BE" w14:textId="77777777" w:rsidR="00164FFE" w:rsidRPr="002245F2" w:rsidRDefault="00164FFE" w:rsidP="00BE135F">
            <w:pPr>
              <w:spacing w:line="480" w:lineRule="auto"/>
              <w:ind w:left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GHI/61</w:t>
            </w:r>
          </w:p>
        </w:tc>
      </w:tr>
      <w:tr w:rsidR="00164FFE" w:rsidRPr="002245F2" w14:paraId="4A9B9914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13924" w14:textId="77777777" w:rsidR="00164FFE" w:rsidRPr="002245F2" w:rsidRDefault="00164FFE" w:rsidP="00BE135F">
            <w:pPr>
              <w:spacing w:line="480" w:lineRule="auto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CD163 for I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7AA089A" w14:textId="77777777" w:rsidR="00164FFE" w:rsidRPr="002245F2" w:rsidRDefault="00164FFE" w:rsidP="00BE135F">
            <w:pPr>
              <w:spacing w:line="480" w:lineRule="auto"/>
              <w:ind w:left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CST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8AC6D" w14:textId="77777777" w:rsidR="00164FFE" w:rsidRPr="002245F2" w:rsidRDefault="00164FFE" w:rsidP="00BE135F">
            <w:pPr>
              <w:pStyle w:val="1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245F2">
              <w:rPr>
                <w:rFonts w:ascii="Arial" w:hAnsi="Arial" w:cs="Arial"/>
                <w:sz w:val="20"/>
                <w:szCs w:val="20"/>
              </w:rPr>
              <w:t>93498</w:t>
            </w:r>
          </w:p>
        </w:tc>
      </w:tr>
      <w:tr w:rsidR="00164FFE" w:rsidRPr="002245F2" w14:paraId="797737BA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C790B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CD206 for flow cytome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6CC8099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BioLegend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E531C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15-2</w:t>
            </w:r>
          </w:p>
        </w:tc>
      </w:tr>
      <w:tr w:rsidR="00164FFE" w:rsidRPr="002245F2" w14:paraId="79E9733A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1E39D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Ki67 for immunohistochemis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A5E06A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ffinity Bioscienc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F2F61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F0198</w:t>
            </w:r>
          </w:p>
        </w:tc>
      </w:tr>
      <w:tr w:rsidR="00164FFE" w:rsidRPr="002245F2" w14:paraId="470FC901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673DB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Anti-β-ac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8C74EBC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Proteintech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44249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66009-1-Ig</w:t>
            </w:r>
          </w:p>
        </w:tc>
      </w:tr>
      <w:tr w:rsidR="00164FFE" w:rsidRPr="002245F2" w14:paraId="70A8CAAF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439F0713" w14:textId="77777777" w:rsidR="00164FFE" w:rsidRPr="002245F2" w:rsidRDefault="00164FFE" w:rsidP="00BE135F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Secondary antibod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</w:tcPr>
          <w:p w14:paraId="46DF4A54" w14:textId="77777777" w:rsidR="00164FFE" w:rsidRPr="002245F2" w:rsidRDefault="00164FFE" w:rsidP="00BE135F">
            <w:pPr>
              <w:spacing w:line="480" w:lineRule="auto"/>
              <w:ind w:left="1"/>
              <w:rPr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Sourc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</w:tcPr>
          <w:p w14:paraId="7F335DF7" w14:textId="77777777" w:rsidR="00164FFE" w:rsidRPr="002245F2" w:rsidRDefault="00164FFE" w:rsidP="00BE135F">
            <w:pPr>
              <w:spacing w:line="480" w:lineRule="auto"/>
              <w:rPr>
                <w:rStyle w:val="pl50"/>
                <w:rFonts w:ascii="Arial" w:hAnsi="Arial" w:cs="Arial"/>
                <w:szCs w:val="20"/>
              </w:rPr>
            </w:pPr>
            <w:r w:rsidRPr="002245F2">
              <w:rPr>
                <w:rFonts w:ascii="Arial" w:hAnsi="Arial" w:cs="Arial"/>
                <w:szCs w:val="20"/>
              </w:rPr>
              <w:t>Catalog number</w:t>
            </w:r>
          </w:p>
        </w:tc>
      </w:tr>
      <w:tr w:rsidR="00164FFE" w:rsidRPr="002245F2" w14:paraId="2CB143D8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48274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DyLight</w:t>
            </w:r>
            <w:proofErr w:type="spellEnd"/>
            <w:r w:rsidRPr="002245F2">
              <w:rPr>
                <w:rFonts w:ascii="Arial" w:hAnsi="Arial" w:cs="Arial"/>
                <w:b w:val="0"/>
                <w:bCs/>
                <w:szCs w:val="20"/>
              </w:rPr>
              <w:t xml:space="preserve"> 800 Conjugated anti-Rabbit Ig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EBD5EC1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EarthOx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8D7F3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color w:val="auto"/>
                <w:szCs w:val="20"/>
              </w:rPr>
            </w:pPr>
            <w:r w:rsidRPr="002245F2">
              <w:rPr>
                <w:rStyle w:val="pl50"/>
                <w:rFonts w:ascii="Arial" w:hAnsi="Arial" w:cs="Arial"/>
                <w:bCs/>
                <w:szCs w:val="20"/>
              </w:rPr>
              <w:t>E032820</w:t>
            </w:r>
          </w:p>
        </w:tc>
      </w:tr>
      <w:tr w:rsidR="00164FFE" w:rsidRPr="002245F2" w14:paraId="5075CDE0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482A6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DyLight</w:t>
            </w:r>
            <w:proofErr w:type="spellEnd"/>
            <w:r w:rsidRPr="002245F2">
              <w:rPr>
                <w:rFonts w:ascii="Arial" w:hAnsi="Arial" w:cs="Arial"/>
                <w:b w:val="0"/>
                <w:bCs/>
                <w:szCs w:val="20"/>
              </w:rPr>
              <w:t xml:space="preserve"> 800 Conjugated anti-Mouse IgG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194D13B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EarthOx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B7D61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color w:val="auto"/>
                <w:szCs w:val="20"/>
              </w:rPr>
            </w:pPr>
            <w:r w:rsidRPr="002245F2">
              <w:rPr>
                <w:rStyle w:val="pl50"/>
                <w:rFonts w:ascii="Arial" w:hAnsi="Arial" w:cs="Arial"/>
                <w:bCs/>
                <w:szCs w:val="20"/>
              </w:rPr>
              <w:t>E032810</w:t>
            </w:r>
          </w:p>
        </w:tc>
      </w:tr>
      <w:tr w:rsidR="00164FFE" w:rsidRPr="002245F2" w14:paraId="413027E2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7E9D5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Goat Anti-Mouse IgG (H+L), Dylight5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78279F3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EarthOx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D5CDB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E032310</w:t>
            </w:r>
          </w:p>
        </w:tc>
      </w:tr>
      <w:tr w:rsidR="00164FFE" w:rsidRPr="002245F2" w14:paraId="13FD6806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6D946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Goat Anti-Mouse IgG (H+L), Dylight6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D7A39E8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EarthOx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C4D47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E032620</w:t>
            </w:r>
          </w:p>
        </w:tc>
      </w:tr>
      <w:tr w:rsidR="00164FFE" w:rsidRPr="002245F2" w14:paraId="35BF09BE" w14:textId="77777777" w:rsidTr="00BE135F">
        <w:trPr>
          <w:trHeight w:val="449"/>
        </w:trPr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C6FBD" w14:textId="77777777" w:rsidR="00164FFE" w:rsidRPr="002245F2" w:rsidRDefault="00164FFE" w:rsidP="00BE135F">
            <w:pPr>
              <w:spacing w:line="480" w:lineRule="auto"/>
              <w:ind w:left="0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Goat Anti- Rabbit IgG (H+L), Dylight4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A7A364" w14:textId="77777777" w:rsidR="00164FFE" w:rsidRPr="002245F2" w:rsidRDefault="00164FFE" w:rsidP="00BE135F">
            <w:pPr>
              <w:spacing w:line="480" w:lineRule="auto"/>
              <w:ind w:left="1" w:firstLine="0"/>
              <w:rPr>
                <w:rFonts w:ascii="Arial" w:hAnsi="Arial" w:cs="Arial"/>
                <w:b w:val="0"/>
                <w:bCs/>
                <w:szCs w:val="20"/>
              </w:rPr>
            </w:pPr>
            <w:proofErr w:type="spellStart"/>
            <w:r w:rsidRPr="002245F2">
              <w:rPr>
                <w:rFonts w:ascii="Arial" w:hAnsi="Arial" w:cs="Arial"/>
                <w:b w:val="0"/>
                <w:bCs/>
                <w:szCs w:val="20"/>
              </w:rPr>
              <w:t>EarthOx</w:t>
            </w:r>
            <w:proofErr w:type="spellEnd"/>
          </w:p>
        </w:tc>
        <w:tc>
          <w:tcPr>
            <w:tcW w:w="216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340561" w14:textId="77777777" w:rsidR="00164FFE" w:rsidRPr="002245F2" w:rsidRDefault="00164FFE" w:rsidP="00BE135F">
            <w:pPr>
              <w:spacing w:line="480" w:lineRule="auto"/>
              <w:ind w:left="3" w:firstLine="0"/>
              <w:rPr>
                <w:rFonts w:ascii="Arial" w:hAnsi="Arial" w:cs="Arial"/>
                <w:b w:val="0"/>
                <w:bCs/>
                <w:szCs w:val="20"/>
              </w:rPr>
            </w:pPr>
            <w:r w:rsidRPr="002245F2">
              <w:rPr>
                <w:rFonts w:ascii="Arial" w:hAnsi="Arial" w:cs="Arial"/>
                <w:b w:val="0"/>
                <w:bCs/>
                <w:szCs w:val="20"/>
              </w:rPr>
              <w:t>E032210</w:t>
            </w:r>
          </w:p>
        </w:tc>
      </w:tr>
    </w:tbl>
    <w:p w14:paraId="7CE59E01" w14:textId="77777777" w:rsidR="00164FFE" w:rsidRPr="002245F2" w:rsidRDefault="00164FFE" w:rsidP="00164FFE">
      <w:pPr>
        <w:spacing w:line="480" w:lineRule="auto"/>
        <w:ind w:left="0" w:firstLine="0"/>
        <w:rPr>
          <w:rFonts w:ascii="Arial" w:hAnsi="Arial" w:cs="Arial"/>
          <w:szCs w:val="20"/>
        </w:rPr>
      </w:pPr>
    </w:p>
    <w:sectPr w:rsidR="00164FFE" w:rsidRPr="002245F2" w:rsidSect="00875D85">
      <w:footerReference w:type="even" r:id="rId4"/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80204719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FEB805B" w14:textId="77777777" w:rsidR="00B1411D" w:rsidRDefault="00164FFE" w:rsidP="00E44BE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8A7DD6D" w14:textId="77777777" w:rsidR="00B1411D" w:rsidRDefault="00164FF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85947897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39843162" w14:textId="77777777" w:rsidR="00B1411D" w:rsidRDefault="00164FFE" w:rsidP="00E44BEB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F6746EF" w14:textId="77777777" w:rsidR="00B1411D" w:rsidRDefault="00164FFE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FE"/>
    <w:rsid w:val="000077E3"/>
    <w:rsid w:val="00014D8A"/>
    <w:rsid w:val="00017C8D"/>
    <w:rsid w:val="000302DA"/>
    <w:rsid w:val="000368A1"/>
    <w:rsid w:val="00045A08"/>
    <w:rsid w:val="0005431A"/>
    <w:rsid w:val="00056933"/>
    <w:rsid w:val="000619F2"/>
    <w:rsid w:val="00076DDD"/>
    <w:rsid w:val="000837E5"/>
    <w:rsid w:val="00091C66"/>
    <w:rsid w:val="000936DB"/>
    <w:rsid w:val="00097177"/>
    <w:rsid w:val="000C1BD8"/>
    <w:rsid w:val="000D4802"/>
    <w:rsid w:val="000E0CE9"/>
    <w:rsid w:val="000F1ADA"/>
    <w:rsid w:val="00117235"/>
    <w:rsid w:val="00125DFD"/>
    <w:rsid w:val="001337F7"/>
    <w:rsid w:val="00141968"/>
    <w:rsid w:val="00142B4C"/>
    <w:rsid w:val="00143A59"/>
    <w:rsid w:val="00164FFE"/>
    <w:rsid w:val="00176829"/>
    <w:rsid w:val="001876A4"/>
    <w:rsid w:val="0019486B"/>
    <w:rsid w:val="001B2FDB"/>
    <w:rsid w:val="001D4AFB"/>
    <w:rsid w:val="001D4E94"/>
    <w:rsid w:val="001F514E"/>
    <w:rsid w:val="002133C5"/>
    <w:rsid w:val="0022684E"/>
    <w:rsid w:val="00244730"/>
    <w:rsid w:val="002471B4"/>
    <w:rsid w:val="00252B5F"/>
    <w:rsid w:val="00254A74"/>
    <w:rsid w:val="002978E4"/>
    <w:rsid w:val="002A4DE2"/>
    <w:rsid w:val="003035C5"/>
    <w:rsid w:val="00307D11"/>
    <w:rsid w:val="0031416C"/>
    <w:rsid w:val="00321762"/>
    <w:rsid w:val="00335B3B"/>
    <w:rsid w:val="00347F06"/>
    <w:rsid w:val="00380A96"/>
    <w:rsid w:val="00380C70"/>
    <w:rsid w:val="00393D57"/>
    <w:rsid w:val="003A143A"/>
    <w:rsid w:val="003C641B"/>
    <w:rsid w:val="003E7764"/>
    <w:rsid w:val="003F00C3"/>
    <w:rsid w:val="00424155"/>
    <w:rsid w:val="00445F66"/>
    <w:rsid w:val="00467D10"/>
    <w:rsid w:val="00470C2E"/>
    <w:rsid w:val="00471DA3"/>
    <w:rsid w:val="00477B2C"/>
    <w:rsid w:val="004921AC"/>
    <w:rsid w:val="004A629D"/>
    <w:rsid w:val="004B12DA"/>
    <w:rsid w:val="004B52CE"/>
    <w:rsid w:val="004B55F3"/>
    <w:rsid w:val="004C36E3"/>
    <w:rsid w:val="004E38FE"/>
    <w:rsid w:val="00503107"/>
    <w:rsid w:val="00527562"/>
    <w:rsid w:val="00535035"/>
    <w:rsid w:val="00545587"/>
    <w:rsid w:val="00553A52"/>
    <w:rsid w:val="00567B34"/>
    <w:rsid w:val="005773CD"/>
    <w:rsid w:val="0059490D"/>
    <w:rsid w:val="005A408F"/>
    <w:rsid w:val="005C019E"/>
    <w:rsid w:val="005C55E3"/>
    <w:rsid w:val="005C7066"/>
    <w:rsid w:val="005D6164"/>
    <w:rsid w:val="005D7F70"/>
    <w:rsid w:val="005F597F"/>
    <w:rsid w:val="00602D37"/>
    <w:rsid w:val="00613BB6"/>
    <w:rsid w:val="006370FD"/>
    <w:rsid w:val="006564E4"/>
    <w:rsid w:val="006574AE"/>
    <w:rsid w:val="00692476"/>
    <w:rsid w:val="006A40E8"/>
    <w:rsid w:val="006C494D"/>
    <w:rsid w:val="006D3310"/>
    <w:rsid w:val="006D53AE"/>
    <w:rsid w:val="006D5855"/>
    <w:rsid w:val="006E53F0"/>
    <w:rsid w:val="006F5A30"/>
    <w:rsid w:val="006F6731"/>
    <w:rsid w:val="007016E4"/>
    <w:rsid w:val="00721D46"/>
    <w:rsid w:val="007432EE"/>
    <w:rsid w:val="00751F69"/>
    <w:rsid w:val="00780BD7"/>
    <w:rsid w:val="00780DE7"/>
    <w:rsid w:val="00796737"/>
    <w:rsid w:val="007A0EDF"/>
    <w:rsid w:val="007B6D86"/>
    <w:rsid w:val="007C4554"/>
    <w:rsid w:val="007C5A37"/>
    <w:rsid w:val="007D713B"/>
    <w:rsid w:val="007E6CD1"/>
    <w:rsid w:val="008264E8"/>
    <w:rsid w:val="00852ACB"/>
    <w:rsid w:val="008C2282"/>
    <w:rsid w:val="008C7B8E"/>
    <w:rsid w:val="008D3EC4"/>
    <w:rsid w:val="008D58CC"/>
    <w:rsid w:val="008D63A8"/>
    <w:rsid w:val="008E1E99"/>
    <w:rsid w:val="008E7C6B"/>
    <w:rsid w:val="009274BD"/>
    <w:rsid w:val="00952652"/>
    <w:rsid w:val="00964E73"/>
    <w:rsid w:val="009702A5"/>
    <w:rsid w:val="00980529"/>
    <w:rsid w:val="00990573"/>
    <w:rsid w:val="009A280C"/>
    <w:rsid w:val="009A36FA"/>
    <w:rsid w:val="009C2846"/>
    <w:rsid w:val="009C49A8"/>
    <w:rsid w:val="009C4BA3"/>
    <w:rsid w:val="009C4EE7"/>
    <w:rsid w:val="00A01B45"/>
    <w:rsid w:val="00A14624"/>
    <w:rsid w:val="00A51EA8"/>
    <w:rsid w:val="00A5292F"/>
    <w:rsid w:val="00A64F1A"/>
    <w:rsid w:val="00A9584B"/>
    <w:rsid w:val="00AA2326"/>
    <w:rsid w:val="00AB10F5"/>
    <w:rsid w:val="00AB68CE"/>
    <w:rsid w:val="00AC406E"/>
    <w:rsid w:val="00AD4C5A"/>
    <w:rsid w:val="00AE041D"/>
    <w:rsid w:val="00AE0EC4"/>
    <w:rsid w:val="00AE506F"/>
    <w:rsid w:val="00AE5AF2"/>
    <w:rsid w:val="00B01448"/>
    <w:rsid w:val="00B06CE1"/>
    <w:rsid w:val="00B17B10"/>
    <w:rsid w:val="00B429B3"/>
    <w:rsid w:val="00B54D6A"/>
    <w:rsid w:val="00B60603"/>
    <w:rsid w:val="00B6201E"/>
    <w:rsid w:val="00B7656E"/>
    <w:rsid w:val="00B777F3"/>
    <w:rsid w:val="00B85368"/>
    <w:rsid w:val="00BA278A"/>
    <w:rsid w:val="00BB34A6"/>
    <w:rsid w:val="00BD0D29"/>
    <w:rsid w:val="00BD2B42"/>
    <w:rsid w:val="00C01177"/>
    <w:rsid w:val="00C052D7"/>
    <w:rsid w:val="00C06512"/>
    <w:rsid w:val="00C34554"/>
    <w:rsid w:val="00C54151"/>
    <w:rsid w:val="00C66E07"/>
    <w:rsid w:val="00C7733E"/>
    <w:rsid w:val="00C858DF"/>
    <w:rsid w:val="00C87EF6"/>
    <w:rsid w:val="00CA05E5"/>
    <w:rsid w:val="00CA2780"/>
    <w:rsid w:val="00CA37FE"/>
    <w:rsid w:val="00CA45AB"/>
    <w:rsid w:val="00CD0117"/>
    <w:rsid w:val="00CD22DE"/>
    <w:rsid w:val="00CD3F68"/>
    <w:rsid w:val="00CD5D24"/>
    <w:rsid w:val="00CE3708"/>
    <w:rsid w:val="00CE5593"/>
    <w:rsid w:val="00CE6170"/>
    <w:rsid w:val="00CF0F0D"/>
    <w:rsid w:val="00D02F5D"/>
    <w:rsid w:val="00D25F09"/>
    <w:rsid w:val="00D541DE"/>
    <w:rsid w:val="00D72868"/>
    <w:rsid w:val="00D8783C"/>
    <w:rsid w:val="00DB3322"/>
    <w:rsid w:val="00DB599B"/>
    <w:rsid w:val="00DE5435"/>
    <w:rsid w:val="00DF6A96"/>
    <w:rsid w:val="00E1298B"/>
    <w:rsid w:val="00E155D4"/>
    <w:rsid w:val="00E2598E"/>
    <w:rsid w:val="00E30BD8"/>
    <w:rsid w:val="00E551D5"/>
    <w:rsid w:val="00EC623E"/>
    <w:rsid w:val="00EF58B7"/>
    <w:rsid w:val="00F20B67"/>
    <w:rsid w:val="00F258ED"/>
    <w:rsid w:val="00F30C4B"/>
    <w:rsid w:val="00F30E4A"/>
    <w:rsid w:val="00F33AF6"/>
    <w:rsid w:val="00F60E75"/>
    <w:rsid w:val="00F90C47"/>
    <w:rsid w:val="00F9104C"/>
    <w:rsid w:val="00F92914"/>
    <w:rsid w:val="00F9668B"/>
    <w:rsid w:val="00FA523C"/>
    <w:rsid w:val="00FB055F"/>
    <w:rsid w:val="00FB0EEB"/>
    <w:rsid w:val="00FD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93008"/>
  <w15:chartTrackingRefBased/>
  <w15:docId w15:val="{31E00257-DE81-8346-A653-6F66A414A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FFE"/>
    <w:pPr>
      <w:spacing w:line="259" w:lineRule="auto"/>
      <w:ind w:left="10" w:hanging="10"/>
    </w:pPr>
    <w:rPr>
      <w:rFonts w:ascii="Times New Roman" w:eastAsia="Times New Roman" w:hAnsi="Times New Roman" w:cs="Times New Roman"/>
      <w:b/>
      <w:color w:val="000000"/>
      <w:sz w:val="20"/>
    </w:rPr>
  </w:style>
  <w:style w:type="paragraph" w:styleId="1">
    <w:name w:val="heading 1"/>
    <w:basedOn w:val="a"/>
    <w:link w:val="10"/>
    <w:uiPriority w:val="9"/>
    <w:qFormat/>
    <w:rsid w:val="00164FFE"/>
    <w:pPr>
      <w:spacing w:before="100" w:beforeAutospacing="1" w:after="100" w:afterAutospacing="1" w:line="240" w:lineRule="auto"/>
      <w:ind w:left="0" w:firstLine="0"/>
      <w:outlineLvl w:val="0"/>
    </w:pPr>
    <w:rPr>
      <w:rFonts w:ascii="宋体" w:eastAsia="宋体" w:hAnsi="宋体" w:cs="宋体"/>
      <w:b w:val="0"/>
      <w:bCs/>
      <w:color w:val="auto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4FFE"/>
    <w:rPr>
      <w:rFonts w:ascii="宋体" w:eastAsia="宋体" w:hAnsi="宋体" w:cs="宋体"/>
      <w:bCs/>
      <w:kern w:val="36"/>
      <w:sz w:val="48"/>
      <w:szCs w:val="48"/>
    </w:rPr>
  </w:style>
  <w:style w:type="paragraph" w:styleId="a3">
    <w:name w:val="Normal (Web)"/>
    <w:basedOn w:val="a"/>
    <w:uiPriority w:val="99"/>
    <w:unhideWhenUsed/>
    <w:rsid w:val="00164FFE"/>
    <w:pPr>
      <w:spacing w:before="100" w:beforeAutospacing="1" w:after="100" w:afterAutospacing="1" w:line="240" w:lineRule="auto"/>
      <w:ind w:left="0" w:firstLine="0"/>
    </w:pPr>
    <w:rPr>
      <w:rFonts w:ascii="宋体" w:eastAsia="宋体" w:hAnsi="宋体" w:cs="宋体"/>
      <w:b w:val="0"/>
      <w:bCs/>
      <w:color w:val="auto"/>
      <w:kern w:val="0"/>
      <w:sz w:val="24"/>
    </w:rPr>
  </w:style>
  <w:style w:type="table" w:customStyle="1" w:styleId="TableGrid">
    <w:name w:val="TableGrid"/>
    <w:rsid w:val="00164FF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pl50">
    <w:name w:val="pl50"/>
    <w:basedOn w:val="a0"/>
    <w:rsid w:val="00164FFE"/>
  </w:style>
  <w:style w:type="paragraph" w:styleId="a4">
    <w:name w:val="footer"/>
    <w:basedOn w:val="a"/>
    <w:link w:val="a5"/>
    <w:uiPriority w:val="99"/>
    <w:unhideWhenUsed/>
    <w:rsid w:val="00164F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64FFE"/>
    <w:rPr>
      <w:rFonts w:ascii="Times New Roman" w:eastAsia="Times New Roman" w:hAnsi="Times New Roman" w:cs="Times New Roman"/>
      <w:b/>
      <w:color w:val="00000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64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ujie@bjmu.edu.cn</dc:creator>
  <cp:keywords/>
  <dc:description/>
  <cp:lastModifiedBy>wangshujie@bjmu.edu.cn</cp:lastModifiedBy>
  <cp:revision>1</cp:revision>
  <dcterms:created xsi:type="dcterms:W3CDTF">2024-08-08T02:56:00Z</dcterms:created>
  <dcterms:modified xsi:type="dcterms:W3CDTF">2024-08-08T02:56:00Z</dcterms:modified>
</cp:coreProperties>
</file>